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8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094"/>
        <w:gridCol w:w="2660"/>
        <w:gridCol w:w="2409"/>
        <w:gridCol w:w="1843"/>
      </w:tblGrid>
      <w:tr w:rsidR="0087399C" w:rsidRPr="0087399C" w:rsidTr="00E56AAE">
        <w:trPr>
          <w:trHeight w:val="710"/>
        </w:trPr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99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80D2BF" wp14:editId="4A21BF41">
                      <wp:simplePos x="0" y="0"/>
                      <wp:positionH relativeFrom="column">
                        <wp:posOffset>-209550</wp:posOffset>
                      </wp:positionH>
                      <wp:positionV relativeFrom="paragraph">
                        <wp:posOffset>-473075</wp:posOffset>
                      </wp:positionV>
                      <wp:extent cx="5857875" cy="447675"/>
                      <wp:effectExtent l="0" t="0" r="28575" b="285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57875" cy="4476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7399C" w:rsidRPr="007D356E" w:rsidRDefault="00F122C6" w:rsidP="0087399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5 Table</w:t>
                                  </w:r>
                                  <w:r w:rsidR="0087399C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proofErr w:type="gramEnd"/>
                                  <w:r w:rsidR="0087399C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Interacting p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oteins and their String ID and combining s</w:t>
                                  </w:r>
                                  <w:r w:rsidR="0087399C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core </w:t>
                                  </w:r>
                                </w:p>
                                <w:bookmarkEnd w:id="0"/>
                                <w:p w:rsidR="0087399C" w:rsidRDefault="0087399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6.5pt;margin-top:-37.25pt;width:461.25pt;height:35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" fillcolor="white [3201]" strokecolor="white [3212]" strokeweight=".5pt">
                      <v:textbox>
                        <w:txbxContent>
                          <w:p w:rsidR="0087399C" w:rsidRPr="007D356E" w:rsidRDefault="00F122C6" w:rsidP="0087399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5 Table</w:t>
                            </w:r>
                            <w:r w:rsidR="008739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="008739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nteracting p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teins and their String ID and combining s</w:t>
                            </w:r>
                            <w:r w:rsidR="008739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core </w:t>
                            </w:r>
                          </w:p>
                          <w:bookmarkEnd w:id="1"/>
                          <w:p w:rsidR="0087399C" w:rsidRDefault="0087399C"/>
                        </w:txbxContent>
                      </v:textbox>
                    </v:shape>
                  </w:pict>
                </mc:Fallback>
              </mc:AlternateContent>
            </w:r>
            <w:r w:rsidRPr="00873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1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2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1_string_id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2_string_id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73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_score</w:t>
            </w:r>
            <w:proofErr w:type="spellEnd"/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tcBorders>
              <w:top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2660" w:type="dxa"/>
            <w:tcBorders>
              <w:top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19070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2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56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9589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56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5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3612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685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45907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56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56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56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56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1907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5503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lastRenderedPageBreak/>
              <w:t>F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08541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3612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872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481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37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19070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61405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AA2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4906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36126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416066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</w:tr>
      <w:tr w:rsidR="0087399C" w:rsidRPr="0087399C" w:rsidTr="00E56AAE">
        <w:trPr>
          <w:trHeight w:val="300"/>
        </w:trPr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1094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660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385834</w:t>
            </w:r>
          </w:p>
        </w:tc>
        <w:tc>
          <w:tcPr>
            <w:tcW w:w="2409" w:type="dxa"/>
            <w:noWrap/>
            <w:hideMark/>
          </w:tcPr>
          <w:p w:rsidR="0087399C" w:rsidRPr="0087399C" w:rsidRDefault="0087399C" w:rsidP="0087399C">
            <w:pPr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9606.ENSP00000237014</w:t>
            </w:r>
          </w:p>
        </w:tc>
        <w:tc>
          <w:tcPr>
            <w:tcW w:w="1311" w:type="dxa"/>
            <w:noWrap/>
            <w:hideMark/>
          </w:tcPr>
          <w:p w:rsidR="0087399C" w:rsidRPr="0087399C" w:rsidRDefault="0087399C" w:rsidP="008739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99C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</w:tbl>
    <w:p w:rsidR="00B6099A" w:rsidRDefault="00B6099A"/>
    <w:sectPr w:rsidR="00B6099A" w:rsidSect="0087399C">
      <w:pgSz w:w="11906" w:h="16838" w:code="9"/>
      <w:pgMar w:top="216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99C"/>
    <w:rsid w:val="00810FE8"/>
    <w:rsid w:val="0087399C"/>
    <w:rsid w:val="00B6099A"/>
    <w:rsid w:val="00E56AAE"/>
    <w:rsid w:val="00F1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739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7399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3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2-01-25T09:11:00Z</dcterms:created>
  <dcterms:modified xsi:type="dcterms:W3CDTF">2022-02-11T07:03:00Z</dcterms:modified>
</cp:coreProperties>
</file>